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C2EFD" w14:textId="75968AED" w:rsidR="00202112" w:rsidRPr="00BF3E16" w:rsidRDefault="00202112" w:rsidP="00202112">
      <w:pPr>
        <w:pStyle w:val="SupplementaryMaterial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</w:rPr>
        <w:t>Additional File 3 – Supplementary Tables</w:t>
      </w:r>
    </w:p>
    <w:p w14:paraId="26236DB0" w14:textId="77777777" w:rsidR="00202112" w:rsidRPr="00352347" w:rsidRDefault="00202112" w:rsidP="00202112">
      <w:pPr>
        <w:pStyle w:val="AuthorList"/>
        <w:jc w:val="center"/>
        <w:rPr>
          <w:rFonts w:asciiTheme="minorHAnsi" w:hAnsiTheme="minorHAnsi" w:cstheme="minorHAnsi"/>
          <w:sz w:val="32"/>
          <w:szCs w:val="32"/>
        </w:rPr>
      </w:pPr>
      <w:r w:rsidRPr="00BF3E16">
        <w:rPr>
          <w:rFonts w:asciiTheme="minorHAnsi" w:hAnsiTheme="minorHAnsi" w:cstheme="minorHAnsi"/>
          <w:sz w:val="32"/>
          <w:szCs w:val="32"/>
        </w:rPr>
        <w:t>Applying established serum repositories for emerging research questions: a feasibility study.</w:t>
      </w:r>
    </w:p>
    <w:p w14:paraId="342A6391" w14:textId="34CB45CB" w:rsidR="000C4036" w:rsidRDefault="000C4036">
      <w:pPr>
        <w:rPr>
          <w:lang w:val="en-US"/>
        </w:rPr>
      </w:pPr>
    </w:p>
    <w:p w14:paraId="75414C8B" w14:textId="65225B7E" w:rsidR="00202112" w:rsidRDefault="00202112">
      <w:pPr>
        <w:rPr>
          <w:lang w:val="en-US"/>
        </w:rPr>
      </w:pPr>
    </w:p>
    <w:p w14:paraId="57C9215C" w14:textId="43B155ED" w:rsidR="00202112" w:rsidRPr="006007E5" w:rsidRDefault="00F40360" w:rsidP="00202112">
      <w:pPr>
        <w:spacing w:after="200" w:line="276" w:lineRule="auto"/>
        <w:rPr>
          <w:rFonts w:eastAsia="Calibri" w:cs="Times New Roman"/>
          <w:bCs/>
        </w:rPr>
      </w:pPr>
      <w:r>
        <w:rPr>
          <w:rFonts w:eastAsia="Calibri" w:cs="Times New Roman"/>
          <w:b/>
        </w:rPr>
        <w:t>Table S</w:t>
      </w:r>
      <w:r w:rsidR="00202112" w:rsidRPr="006007E5">
        <w:rPr>
          <w:rFonts w:eastAsia="Calibri" w:cs="Times New Roman"/>
          <w:b/>
        </w:rPr>
        <w:t>1.</w:t>
      </w:r>
      <w:r w:rsidR="00202112" w:rsidRPr="006007E5">
        <w:rPr>
          <w:rFonts w:eastAsia="Calibri" w:cs="Times New Roman"/>
          <w:bCs/>
        </w:rPr>
        <w:t xml:space="preserve"> Demographic characteristics of the kidney recipient serum (PROCARE) </w:t>
      </w:r>
      <w:r w:rsidR="00202112">
        <w:rPr>
          <w:rFonts w:eastAsia="Calibri" w:cs="Times New Roman"/>
          <w:bCs/>
        </w:rPr>
        <w:t xml:space="preserve">and kidney donor plasma (QUOD) </w:t>
      </w:r>
      <w:r w:rsidR="00202112" w:rsidRPr="006007E5">
        <w:rPr>
          <w:rFonts w:eastAsia="Calibri" w:cs="Times New Roman"/>
          <w:bCs/>
        </w:rPr>
        <w:t>study population</w:t>
      </w:r>
      <w:r w:rsidR="00202112">
        <w:rPr>
          <w:rFonts w:eastAsia="Calibri" w:cs="Times New Roman"/>
          <w:bCs/>
        </w:rPr>
        <w:t>s</w:t>
      </w:r>
      <w:r w:rsidR="00202112" w:rsidRPr="006007E5">
        <w:rPr>
          <w:rFonts w:eastAsia="Calibri" w:cs="Times New Roman"/>
          <w:bCs/>
        </w:rPr>
        <w:t xml:space="preserve">. Standard deviations were calculated. </w:t>
      </w:r>
      <w:r w:rsidR="00202112">
        <w:rPr>
          <w:rFonts w:eastAsia="Calibri" w:cs="Times New Roman"/>
          <w:bCs/>
        </w:rPr>
        <w:t xml:space="preserve">PROCARE samples years of collection: 1996-2005, year of analysis: 2023. QUOD samples years of collection: 2013-2018, year of analysis: 2021. </w:t>
      </w:r>
      <w:r w:rsidR="00202112" w:rsidRPr="006007E5">
        <w:rPr>
          <w:rFonts w:eastAsia="Calibri" w:cs="Times New Roman"/>
          <w:bCs/>
        </w:rPr>
        <w:t xml:space="preserve">N=30 </w:t>
      </w:r>
      <w:r w:rsidR="00202112">
        <w:rPr>
          <w:rFonts w:eastAsia="Calibri" w:cs="Times New Roman"/>
          <w:bCs/>
        </w:rPr>
        <w:t xml:space="preserve">for both groups. </w:t>
      </w:r>
    </w:p>
    <w:tbl>
      <w:tblPr>
        <w:tblW w:w="7378" w:type="dxa"/>
        <w:jc w:val="center"/>
        <w:tblLook w:val="04A0" w:firstRow="1" w:lastRow="0" w:firstColumn="1" w:lastColumn="0" w:noHBand="0" w:noVBand="1"/>
      </w:tblPr>
      <w:tblGrid>
        <w:gridCol w:w="1874"/>
        <w:gridCol w:w="1892"/>
        <w:gridCol w:w="1819"/>
        <w:gridCol w:w="1793"/>
      </w:tblGrid>
      <w:tr w:rsidR="00202112" w:rsidRPr="00BF3E16" w14:paraId="2F68AE7F" w14:textId="77777777" w:rsidTr="000C4036">
        <w:trPr>
          <w:trHeight w:val="285"/>
          <w:jc w:val="center"/>
        </w:trPr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19DDD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al Characteristic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0026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sma (n=30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9BFB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rum (n=30)</w:t>
            </w:r>
          </w:p>
        </w:tc>
      </w:tr>
      <w:tr w:rsidR="00202112" w:rsidRPr="00BF3E16" w14:paraId="2F0239BC" w14:textId="77777777" w:rsidTr="000C4036">
        <w:trPr>
          <w:trHeight w:val="285"/>
          <w:jc w:val="center"/>
        </w:trPr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B0E75" w14:textId="44174BBC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Patient age (years, average</w:t>
            </w:r>
            <w:r w:rsidR="000C40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 w:rsidR="000C40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SD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93EC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63.6±8.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6A0D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50.1±11.9</w:t>
            </w:r>
          </w:p>
        </w:tc>
      </w:tr>
      <w:tr w:rsidR="00202112" w:rsidRPr="00BF3E16" w14:paraId="6B03C866" w14:textId="77777777" w:rsidTr="000C4036">
        <w:trPr>
          <w:trHeight w:val="285"/>
          <w:jc w:val="center"/>
        </w:trPr>
        <w:tc>
          <w:tcPr>
            <w:tcW w:w="1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9FF1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Patient se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8E56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Male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C0A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63.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81AE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202112" w:rsidRPr="00BF3E16" w14:paraId="214BCF1A" w14:textId="77777777" w:rsidTr="000C4036">
        <w:trPr>
          <w:trHeight w:val="285"/>
          <w:jc w:val="center"/>
        </w:trPr>
        <w:tc>
          <w:tcPr>
            <w:tcW w:w="1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BE93E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B07D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Female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7165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36.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FC31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202112" w:rsidRPr="00BF3E16" w14:paraId="3760E262" w14:textId="77777777" w:rsidTr="000C4036">
        <w:trPr>
          <w:trHeight w:val="285"/>
          <w:jc w:val="center"/>
        </w:trPr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4D01D" w14:textId="7777777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Patient BMI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E729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26.2±4.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0F33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24.7±3.9</w:t>
            </w:r>
          </w:p>
        </w:tc>
      </w:tr>
      <w:tr w:rsidR="00202112" w:rsidRPr="00BF3E16" w14:paraId="54ADECA4" w14:textId="77777777" w:rsidTr="000C4036">
        <w:trPr>
          <w:trHeight w:val="285"/>
          <w:jc w:val="center"/>
        </w:trPr>
        <w:tc>
          <w:tcPr>
            <w:tcW w:w="3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98EB0" w14:textId="2A922367" w:rsidR="00202112" w:rsidRPr="00BF3E16" w:rsidRDefault="00202112" w:rsidP="00286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Sample age (years, average</w:t>
            </w:r>
            <w:r w:rsidR="000C40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 w:rsidR="000C40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SD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BB8C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4.6±1.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B9E1" w14:textId="77777777" w:rsidR="00202112" w:rsidRPr="00BF3E16" w:rsidRDefault="00202112" w:rsidP="00286A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F3E16">
              <w:rPr>
                <w:rFonts w:ascii="Calibri" w:eastAsia="Times New Roman" w:hAnsi="Calibri" w:cs="Calibri"/>
                <w:color w:val="000000"/>
                <w:lang w:eastAsia="en-GB"/>
              </w:rPr>
              <w:t>20.1±2.9</w:t>
            </w:r>
          </w:p>
        </w:tc>
      </w:tr>
    </w:tbl>
    <w:p w14:paraId="2F5C2BD1" w14:textId="77777777" w:rsidR="00202112" w:rsidRDefault="00202112" w:rsidP="00202112"/>
    <w:p w14:paraId="721CD94C" w14:textId="77777777" w:rsidR="00202112" w:rsidRPr="00202112" w:rsidRDefault="00202112">
      <w:pPr>
        <w:rPr>
          <w:lang w:val="en-US"/>
        </w:rPr>
      </w:pPr>
    </w:p>
    <w:sectPr w:rsidR="00202112" w:rsidRPr="00202112" w:rsidSect="005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12"/>
    <w:rsid w:val="000C4036"/>
    <w:rsid w:val="00202112"/>
    <w:rsid w:val="003110F2"/>
    <w:rsid w:val="00457BF1"/>
    <w:rsid w:val="005F3049"/>
    <w:rsid w:val="007003FA"/>
    <w:rsid w:val="009501B6"/>
    <w:rsid w:val="00BC6E17"/>
    <w:rsid w:val="00DD1E6F"/>
    <w:rsid w:val="00E23104"/>
    <w:rsid w:val="00E625CB"/>
    <w:rsid w:val="00F40360"/>
    <w:rsid w:val="00F80C57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887A"/>
  <w15:chartTrackingRefBased/>
  <w15:docId w15:val="{8AEA92C5-731D-4022-9F61-48642C72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1B6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0211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0211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11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211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02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11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4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ink, L.J.S. (HLK)</dc:creator>
  <cp:keywords/>
  <dc:description/>
  <cp:lastModifiedBy>Sadr Shaheed</cp:lastModifiedBy>
  <cp:revision>2</cp:revision>
  <dcterms:created xsi:type="dcterms:W3CDTF">2024-03-04T11:53:00Z</dcterms:created>
  <dcterms:modified xsi:type="dcterms:W3CDTF">2024-03-04T11:53:00Z</dcterms:modified>
</cp:coreProperties>
</file>